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E070A" w14:textId="77777777" w:rsidR="00C12214" w:rsidRPr="002877C7" w:rsidRDefault="00C12214" w:rsidP="00C12214">
      <w:pPr>
        <w:pStyle w:val="Caption"/>
        <w:keepNext/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2877C7">
        <w:rPr>
          <w:rFonts w:cstheme="minorHAnsi"/>
          <w:color w:val="000000" w:themeColor="text1"/>
          <w:sz w:val="24"/>
          <w:szCs w:val="24"/>
        </w:rPr>
        <w:t>Table 7: Assessment of Retention and Reverse Migration Strategies in Iran Based on Feasibility, Effectiveness, and Sustainability</w:t>
      </w:r>
    </w:p>
    <w:tbl>
      <w:tblPr>
        <w:tblStyle w:val="ListTable1Light-Accent4"/>
        <w:tblW w:w="0" w:type="auto"/>
        <w:tblLook w:val="04A0" w:firstRow="1" w:lastRow="0" w:firstColumn="1" w:lastColumn="0" w:noHBand="0" w:noVBand="1"/>
      </w:tblPr>
      <w:tblGrid>
        <w:gridCol w:w="1427"/>
        <w:gridCol w:w="1052"/>
        <w:gridCol w:w="1396"/>
        <w:gridCol w:w="1336"/>
        <w:gridCol w:w="1655"/>
      </w:tblGrid>
      <w:tr w:rsidR="00C12214" w:rsidRPr="00F41A68" w14:paraId="1933F47D" w14:textId="77777777" w:rsidTr="00C02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850CB99" w14:textId="77777777" w:rsidR="00C12214" w:rsidRPr="00F41A68" w:rsidRDefault="00C12214" w:rsidP="00C029F5">
            <w:pPr>
              <w:spacing w:line="480" w:lineRule="auto"/>
              <w:rPr>
                <w:rFonts w:cstheme="minorHAnsi"/>
                <w:vanish/>
                <w:sz w:val="20"/>
                <w:szCs w:val="20"/>
              </w:rPr>
            </w:pPr>
          </w:p>
          <w:p w14:paraId="1E9F7291" w14:textId="77777777" w:rsidR="00C12214" w:rsidRPr="00F41A68" w:rsidRDefault="00C12214" w:rsidP="00C029F5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Strategy Category</w:t>
            </w:r>
          </w:p>
        </w:tc>
        <w:tc>
          <w:tcPr>
            <w:tcW w:w="0" w:type="dxa"/>
          </w:tcPr>
          <w:p w14:paraId="65FAF12D" w14:textId="77777777" w:rsidR="00C12214" w:rsidRPr="00F41A68" w:rsidRDefault="00C12214" w:rsidP="00C029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vanish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Feasibility</w:t>
            </w:r>
          </w:p>
          <w:p w14:paraId="670336A5" w14:textId="77777777" w:rsidR="00C12214" w:rsidRPr="00F41A68" w:rsidRDefault="00C12214" w:rsidP="00C029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0"/>
            </w:tblGrid>
            <w:tr w:rsidR="00C12214" w:rsidRPr="00F41A68" w14:paraId="16A79017" w14:textId="77777777" w:rsidTr="00C029F5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015435FB" w14:textId="77777777" w:rsidR="00C12214" w:rsidRPr="00F41A68" w:rsidRDefault="00C12214" w:rsidP="00C029F5">
                  <w:pPr>
                    <w:spacing w:after="0" w:line="480" w:lineRule="auto"/>
                    <w:rPr>
                      <w:rFonts w:cstheme="minorHAnsi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F41A68">
                    <w:rPr>
                      <w:rFonts w:cstheme="minorHAnsi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Effectiveness</w:t>
                  </w:r>
                </w:p>
              </w:tc>
            </w:tr>
          </w:tbl>
          <w:p w14:paraId="354F74C9" w14:textId="77777777" w:rsidR="00C12214" w:rsidRPr="00F41A68" w:rsidRDefault="00C12214" w:rsidP="00C029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anish/>
                <w:sz w:val="20"/>
                <w:szCs w:val="20"/>
              </w:rPr>
            </w:pPr>
          </w:p>
          <w:p w14:paraId="44400B5D" w14:textId="77777777" w:rsidR="00C12214" w:rsidRPr="00F41A68" w:rsidRDefault="00C12214" w:rsidP="00C029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dxa"/>
          </w:tcPr>
          <w:p w14:paraId="6800C3CA" w14:textId="77777777" w:rsidR="00C12214" w:rsidRPr="00F41A68" w:rsidRDefault="00C12214" w:rsidP="00C029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Sustainability</w:t>
            </w:r>
          </w:p>
        </w:tc>
        <w:tc>
          <w:tcPr>
            <w:tcW w:w="0" w:type="dxa"/>
          </w:tcPr>
          <w:p w14:paraId="00640C2E" w14:textId="77777777" w:rsidR="00C12214" w:rsidRPr="00F41A68" w:rsidRDefault="00C12214" w:rsidP="00C029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Explanation</w:t>
            </w:r>
          </w:p>
        </w:tc>
      </w:tr>
      <w:tr w:rsidR="00C12214" w:rsidRPr="00F41A68" w14:paraId="395C46AF" w14:textId="77777777" w:rsidTr="00C02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9372697" w14:textId="77777777" w:rsidR="00C12214" w:rsidRPr="00F41A68" w:rsidRDefault="00C12214" w:rsidP="00C029F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1. Economic &amp; Professional Incentives</w:t>
            </w:r>
          </w:p>
        </w:tc>
        <w:tc>
          <w:tcPr>
            <w:tcW w:w="0" w:type="dxa"/>
          </w:tcPr>
          <w:p w14:paraId="53D06C7E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0" w:type="dxa"/>
          </w:tcPr>
          <w:p w14:paraId="7DDEF091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6CBFDFDC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Medium-Low</w:t>
            </w:r>
          </w:p>
        </w:tc>
        <w:tc>
          <w:tcPr>
            <w:tcW w:w="0" w:type="dxa"/>
          </w:tcPr>
          <w:p w14:paraId="17FBFE6C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Requires stable funding; directly addresses top migration drivers; vulnerable to inflation.</w:t>
            </w:r>
          </w:p>
        </w:tc>
      </w:tr>
      <w:tr w:rsidR="00C12214" w:rsidRPr="00F41A68" w14:paraId="25E11FCE" w14:textId="77777777" w:rsidTr="00C02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4106C10" w14:textId="77777777" w:rsidR="00C12214" w:rsidRPr="00F41A68" w:rsidRDefault="00C12214" w:rsidP="00C029F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2. Governance Reforms</w:t>
            </w:r>
          </w:p>
        </w:tc>
        <w:tc>
          <w:tcPr>
            <w:tcW w:w="0" w:type="dxa"/>
          </w:tcPr>
          <w:p w14:paraId="250E560A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Low-Medium</w:t>
            </w:r>
          </w:p>
        </w:tc>
        <w:tc>
          <w:tcPr>
            <w:tcW w:w="0" w:type="dxa"/>
          </w:tcPr>
          <w:p w14:paraId="32078843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660348E1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 (if structural)</w:t>
            </w:r>
          </w:p>
        </w:tc>
        <w:tc>
          <w:tcPr>
            <w:tcW w:w="0" w:type="dxa"/>
          </w:tcPr>
          <w:p w14:paraId="270FD813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Politically sensitive; strong impact on fairness; sustainable if institutionalized.</w:t>
            </w:r>
          </w:p>
        </w:tc>
      </w:tr>
      <w:tr w:rsidR="00C12214" w:rsidRPr="00F41A68" w14:paraId="3C6AFE40" w14:textId="77777777" w:rsidTr="00C02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88DDF94" w14:textId="77777777" w:rsidR="00C12214" w:rsidRPr="00F41A68" w:rsidRDefault="00C12214" w:rsidP="00C029F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3. Diaspora Engagement</w:t>
            </w:r>
          </w:p>
        </w:tc>
        <w:tc>
          <w:tcPr>
            <w:tcW w:w="0" w:type="dxa"/>
          </w:tcPr>
          <w:p w14:paraId="05C6FE05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Medium-High</w:t>
            </w:r>
          </w:p>
        </w:tc>
        <w:tc>
          <w:tcPr>
            <w:tcW w:w="0" w:type="dxa"/>
          </w:tcPr>
          <w:p w14:paraId="3E0BC3B5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0" w:type="dxa"/>
          </w:tcPr>
          <w:p w14:paraId="645FD1F1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4B05E690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Technically feasible; evidence from other countries; low-cost and long-term benefits.</w:t>
            </w:r>
          </w:p>
        </w:tc>
      </w:tr>
      <w:tr w:rsidR="00C12214" w:rsidRPr="00F41A68" w14:paraId="0CF9ACA9" w14:textId="77777777" w:rsidTr="00C02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FA8B237" w14:textId="77777777" w:rsidR="00C12214" w:rsidRPr="00F41A68" w:rsidRDefault="00C12214" w:rsidP="00C029F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lastRenderedPageBreak/>
              <w:t>4. Social &amp; Cultural Strategies</w:t>
            </w:r>
          </w:p>
        </w:tc>
        <w:tc>
          <w:tcPr>
            <w:tcW w:w="0" w:type="dxa"/>
          </w:tcPr>
          <w:p w14:paraId="35C9E76F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1DC0661E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0" w:type="dxa"/>
          </w:tcPr>
          <w:p w14:paraId="791A49BD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008BC463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Easily implementable; boosts morale; sustainable through media and education.</w:t>
            </w:r>
          </w:p>
        </w:tc>
      </w:tr>
      <w:tr w:rsidR="00C12214" w:rsidRPr="00F41A68" w14:paraId="5AC680EC" w14:textId="77777777" w:rsidTr="00C02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16186B1" w14:textId="77777777" w:rsidR="00C12214" w:rsidRPr="00F41A68" w:rsidRDefault="00C12214" w:rsidP="00C029F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5. International Collaboration</w:t>
            </w:r>
          </w:p>
        </w:tc>
        <w:tc>
          <w:tcPr>
            <w:tcW w:w="0" w:type="dxa"/>
          </w:tcPr>
          <w:p w14:paraId="75791B96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Low-Medium</w:t>
            </w:r>
          </w:p>
        </w:tc>
        <w:tc>
          <w:tcPr>
            <w:tcW w:w="0" w:type="dxa"/>
          </w:tcPr>
          <w:p w14:paraId="42244593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 (if viable)</w:t>
            </w:r>
          </w:p>
        </w:tc>
        <w:tc>
          <w:tcPr>
            <w:tcW w:w="0" w:type="dxa"/>
          </w:tcPr>
          <w:p w14:paraId="048DEA74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0" w:type="dxa"/>
          </w:tcPr>
          <w:p w14:paraId="536813A5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Dependent on diplomacy and sanctions; expands opportunities and networks.</w:t>
            </w:r>
          </w:p>
        </w:tc>
      </w:tr>
      <w:tr w:rsidR="00C12214" w:rsidRPr="00F41A68" w14:paraId="4011E639" w14:textId="77777777" w:rsidTr="00C02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C4CD1BA" w14:textId="77777777" w:rsidR="00C12214" w:rsidRPr="00F41A68" w:rsidRDefault="00C12214" w:rsidP="00C029F5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6. Educational Reform</w:t>
            </w:r>
          </w:p>
        </w:tc>
        <w:tc>
          <w:tcPr>
            <w:tcW w:w="0" w:type="dxa"/>
          </w:tcPr>
          <w:p w14:paraId="7A1686F0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0" w:type="dxa"/>
          </w:tcPr>
          <w:p w14:paraId="4D439222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344A0063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15FDAE3C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Needs policy alignment; matches global trends; long-term structural change.</w:t>
            </w:r>
          </w:p>
        </w:tc>
      </w:tr>
      <w:tr w:rsidR="00C12214" w:rsidRPr="00F41A68" w14:paraId="2DB6FBEC" w14:textId="77777777" w:rsidTr="00C02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9B9FBEA" w14:textId="77777777" w:rsidR="00C12214" w:rsidRPr="00F41A68" w:rsidRDefault="00C12214" w:rsidP="00C029F5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7. Technological Innovation</w:t>
            </w:r>
          </w:p>
        </w:tc>
        <w:tc>
          <w:tcPr>
            <w:tcW w:w="0" w:type="dxa"/>
          </w:tcPr>
          <w:p w14:paraId="3F02065E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0" w:type="dxa"/>
          </w:tcPr>
          <w:p w14:paraId="4BBB0D21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Medium-High</w:t>
            </w:r>
          </w:p>
        </w:tc>
        <w:tc>
          <w:tcPr>
            <w:tcW w:w="0" w:type="dxa"/>
          </w:tcPr>
          <w:p w14:paraId="61F381AE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55C2D01E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Moderate investment needed; enhances service delivery; scalable nationwide.</w:t>
            </w:r>
          </w:p>
        </w:tc>
      </w:tr>
      <w:tr w:rsidR="00C12214" w:rsidRPr="00F41A68" w14:paraId="5ABA7A3E" w14:textId="77777777" w:rsidTr="00C02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FEB4B39" w14:textId="77777777" w:rsidR="00C12214" w:rsidRPr="00F41A68" w:rsidRDefault="00C12214" w:rsidP="00C029F5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lastRenderedPageBreak/>
              <w:t>8. Quality of Life Improvements</w:t>
            </w:r>
          </w:p>
        </w:tc>
        <w:tc>
          <w:tcPr>
            <w:tcW w:w="0" w:type="dxa"/>
          </w:tcPr>
          <w:p w14:paraId="60B1B647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Medium-Low</w:t>
            </w:r>
          </w:p>
        </w:tc>
        <w:tc>
          <w:tcPr>
            <w:tcW w:w="0" w:type="dxa"/>
          </w:tcPr>
          <w:p w14:paraId="1CAAA334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5943BA76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0" w:type="dxa"/>
          </w:tcPr>
          <w:p w14:paraId="16552007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 xml:space="preserve">Cost-intensive; targets non-professional </w:t>
            </w:r>
            <w:proofErr w:type="gramStart"/>
            <w:r w:rsidRPr="00F41A68">
              <w:rPr>
                <w:rFonts w:cstheme="minorHAnsi"/>
                <w:sz w:val="20"/>
                <w:szCs w:val="20"/>
              </w:rPr>
              <w:t>push</w:t>
            </w:r>
            <w:proofErr w:type="gramEnd"/>
            <w:r w:rsidRPr="00F41A68">
              <w:rPr>
                <w:rFonts w:cstheme="minorHAnsi"/>
                <w:sz w:val="20"/>
                <w:szCs w:val="20"/>
              </w:rPr>
              <w:t xml:space="preserve"> factors; dependent on urban planning.</w:t>
            </w:r>
          </w:p>
        </w:tc>
      </w:tr>
      <w:tr w:rsidR="00C12214" w:rsidRPr="00F41A68" w14:paraId="1B022ECC" w14:textId="77777777" w:rsidTr="00C02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F08439" w14:textId="77777777" w:rsidR="00C12214" w:rsidRPr="00F41A68" w:rsidRDefault="00C12214" w:rsidP="00C029F5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9. Decentralized Strategies</w:t>
            </w:r>
          </w:p>
        </w:tc>
        <w:tc>
          <w:tcPr>
            <w:tcW w:w="0" w:type="dxa"/>
          </w:tcPr>
          <w:p w14:paraId="2C0D6789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1949AAAB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3A2528EE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3E9FFEE3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addresses context-specific challenges</w:t>
            </w:r>
          </w:p>
        </w:tc>
      </w:tr>
      <w:tr w:rsidR="00C12214" w:rsidRPr="00F41A68" w14:paraId="6069E95B" w14:textId="77777777" w:rsidTr="00C02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DCA03E7" w14:textId="77777777" w:rsidR="00C12214" w:rsidRPr="00F41A68" w:rsidRDefault="00C12214" w:rsidP="00C029F5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10. Participation in Decision-Making</w:t>
            </w:r>
          </w:p>
        </w:tc>
        <w:tc>
          <w:tcPr>
            <w:tcW w:w="0" w:type="dxa"/>
          </w:tcPr>
          <w:p w14:paraId="0A048CD0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6B9ABD82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2A651C0A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03F17032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directly addresses feelings of disempowerment</w:t>
            </w:r>
          </w:p>
        </w:tc>
      </w:tr>
      <w:tr w:rsidR="00C12214" w:rsidRPr="00F41A68" w14:paraId="0D1260EB" w14:textId="77777777" w:rsidTr="00C02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A2A34EE" w14:textId="77777777" w:rsidR="00C12214" w:rsidRPr="00F41A68" w:rsidRDefault="00C12214" w:rsidP="00C029F5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11. Circular Migration Models</w:t>
            </w:r>
          </w:p>
        </w:tc>
        <w:tc>
          <w:tcPr>
            <w:tcW w:w="0" w:type="dxa"/>
          </w:tcPr>
          <w:p w14:paraId="203D6561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6E6708B0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01C52899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03B3355A" w14:textId="77777777" w:rsidR="00C12214" w:rsidRPr="00F41A68" w:rsidRDefault="00C12214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reduces the psychological and logistical barriers of permanent return</w:t>
            </w:r>
          </w:p>
        </w:tc>
      </w:tr>
      <w:tr w:rsidR="00C12214" w:rsidRPr="00F41A68" w14:paraId="6FD7F1F6" w14:textId="77777777" w:rsidTr="00C02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1CC9B7" w14:textId="77777777" w:rsidR="00C12214" w:rsidRPr="00F41A68" w:rsidRDefault="00C12214" w:rsidP="00C029F5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12. Professional Community Building</w:t>
            </w:r>
          </w:p>
        </w:tc>
        <w:tc>
          <w:tcPr>
            <w:tcW w:w="0" w:type="dxa"/>
          </w:tcPr>
          <w:p w14:paraId="0C733E77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3C3004AB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192FD8C2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5B9B4CA3" w14:textId="77777777" w:rsidR="00C12214" w:rsidRPr="00F41A68" w:rsidRDefault="00C12214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</w:rPr>
              <w:t>fostering a sense of belonging and shared mission</w:t>
            </w:r>
          </w:p>
        </w:tc>
      </w:tr>
    </w:tbl>
    <w:p w14:paraId="405783AF" w14:textId="77777777" w:rsidR="005361FB" w:rsidRDefault="005361FB"/>
    <w:sectPr w:rsidR="005361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214"/>
    <w:rsid w:val="00270F0A"/>
    <w:rsid w:val="005361FB"/>
    <w:rsid w:val="00637FA4"/>
    <w:rsid w:val="007B2087"/>
    <w:rsid w:val="00BE16DB"/>
    <w:rsid w:val="00C12214"/>
    <w:rsid w:val="00F91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14060"/>
  <w15:chartTrackingRefBased/>
  <w15:docId w15:val="{6F9F42A6-F466-44D7-A4F5-93CEACC18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21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22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2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21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21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21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21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21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21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21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2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2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2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21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21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2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2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2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2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2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22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21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22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21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122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21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1221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2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21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214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12214"/>
    <w:pPr>
      <w:spacing w:after="200" w:line="240" w:lineRule="auto"/>
    </w:pPr>
    <w:rPr>
      <w:b/>
      <w:bCs/>
      <w:color w:val="4472C4" w:themeColor="accent1"/>
      <w:kern w:val="0"/>
      <w:sz w:val="18"/>
      <w:szCs w:val="18"/>
      <w14:ligatures w14:val="none"/>
    </w:rPr>
  </w:style>
  <w:style w:type="table" w:styleId="ListTable1Light-Accent4">
    <w:name w:val="List Table 1 Light Accent 4"/>
    <w:basedOn w:val="TableNormal"/>
    <w:uiPriority w:val="46"/>
    <w:rsid w:val="00C12214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eh keyvani</dc:creator>
  <cp:keywords/>
  <dc:description/>
  <cp:lastModifiedBy>hamideh keyvani</cp:lastModifiedBy>
  <cp:revision>1</cp:revision>
  <dcterms:created xsi:type="dcterms:W3CDTF">2025-12-29T19:28:00Z</dcterms:created>
  <dcterms:modified xsi:type="dcterms:W3CDTF">2025-12-29T19:29:00Z</dcterms:modified>
</cp:coreProperties>
</file>